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DDB6C" w14:textId="061A5D66" w:rsidR="00387002" w:rsidRDefault="009E4A7F" w:rsidP="009E4A7F">
      <w:pPr>
        <w:jc w:val="center"/>
      </w:pPr>
      <w:r>
        <w:rPr>
          <w:noProof/>
        </w:rPr>
        <w:drawing>
          <wp:inline distT="0" distB="0" distL="0" distR="0" wp14:anchorId="70634787" wp14:editId="753B7C3E">
            <wp:extent cx="3657600" cy="3259455"/>
            <wp:effectExtent l="0" t="0" r="0" b="0"/>
            <wp:docPr id="1379394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9E43F" w14:textId="7B798335" w:rsidR="009E4A7F" w:rsidRPr="00C01D1F" w:rsidRDefault="00FA4B03" w:rsidP="009E4A7F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FA4B03">
        <w:rPr>
          <w:rFonts w:ascii="Times New Roman" w:hAnsi="Times New Roman"/>
          <w:b/>
          <w:bCs/>
          <w:sz w:val="24"/>
        </w:rPr>
        <w:t xml:space="preserve">Supplementary </w:t>
      </w:r>
      <w:r w:rsidR="00B5620D" w:rsidRPr="00B5620D">
        <w:rPr>
          <w:rFonts w:ascii="Times New Roman" w:hAnsi="Times New Roman"/>
          <w:b/>
          <w:bCs/>
          <w:sz w:val="24"/>
        </w:rPr>
        <w:t>Fig.1</w:t>
      </w:r>
      <w:r w:rsidR="009E4A7F" w:rsidRPr="00C01D1F">
        <w:rPr>
          <w:rFonts w:ascii="Times New Roman" w:hAnsi="Times New Roman" w:hint="eastAsia"/>
          <w:b/>
          <w:bCs/>
          <w:sz w:val="24"/>
        </w:rPr>
        <w:t xml:space="preserve"> </w:t>
      </w:r>
      <w:r w:rsidR="009E4A7F" w:rsidRPr="009E4A7F">
        <w:rPr>
          <w:rFonts w:ascii="Times New Roman" w:hAnsi="Times New Roman" w:hint="eastAsia"/>
          <w:b/>
          <w:bCs/>
          <w:sz w:val="24"/>
        </w:rPr>
        <w:t>Flow diagram of patient selection.</w:t>
      </w:r>
    </w:p>
    <w:p w14:paraId="61481F47" w14:textId="13528ADE" w:rsidR="009E4A7F" w:rsidRDefault="009E4A7F" w:rsidP="009E4A7F">
      <w:r w:rsidRPr="009E4A7F">
        <w:rPr>
          <w:rFonts w:ascii="Times New Roman" w:hAnsi="Times New Roman" w:hint="eastAsia"/>
          <w:sz w:val="24"/>
        </w:rPr>
        <w:t>Flow diagram summarizing the patient selection process, including inclusion and exclusion criteria, for the chronic disorders of consciousness cohort included in this study (</w:t>
      </w:r>
      <w:r>
        <w:rPr>
          <w:rFonts w:ascii="Times New Roman" w:hAnsi="Times New Roman" w:hint="eastAsia"/>
          <w:sz w:val="24"/>
        </w:rPr>
        <w:t>n</w:t>
      </w:r>
      <w:r w:rsidRPr="009E4A7F">
        <w:rPr>
          <w:rFonts w:ascii="Times New Roman" w:hAnsi="Times New Roman" w:hint="eastAsia"/>
          <w:sz w:val="24"/>
        </w:rPr>
        <w:t xml:space="preserve"> = 41).</w:t>
      </w:r>
    </w:p>
    <w:sectPr w:rsidR="009E4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B91FB" w14:textId="77777777" w:rsidR="008D7A8A" w:rsidRDefault="008D7A8A" w:rsidP="009E4A7F">
      <w:r>
        <w:separator/>
      </w:r>
    </w:p>
  </w:endnote>
  <w:endnote w:type="continuationSeparator" w:id="0">
    <w:p w14:paraId="68D7D136" w14:textId="77777777" w:rsidR="008D7A8A" w:rsidRDefault="008D7A8A" w:rsidP="009E4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94C9C" w14:textId="77777777" w:rsidR="008D7A8A" w:rsidRDefault="008D7A8A" w:rsidP="009E4A7F">
      <w:r>
        <w:separator/>
      </w:r>
    </w:p>
  </w:footnote>
  <w:footnote w:type="continuationSeparator" w:id="0">
    <w:p w14:paraId="55D7D408" w14:textId="77777777" w:rsidR="008D7A8A" w:rsidRDefault="008D7A8A" w:rsidP="009E4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DE"/>
    <w:rsid w:val="000D4E90"/>
    <w:rsid w:val="0015537E"/>
    <w:rsid w:val="002D30FA"/>
    <w:rsid w:val="00387002"/>
    <w:rsid w:val="003C3DE1"/>
    <w:rsid w:val="00517FC9"/>
    <w:rsid w:val="00530FDB"/>
    <w:rsid w:val="007032EB"/>
    <w:rsid w:val="00740AB9"/>
    <w:rsid w:val="00875AF0"/>
    <w:rsid w:val="008B13B0"/>
    <w:rsid w:val="008D7A8A"/>
    <w:rsid w:val="009772DE"/>
    <w:rsid w:val="009E4A7F"/>
    <w:rsid w:val="00AD063D"/>
    <w:rsid w:val="00B275C5"/>
    <w:rsid w:val="00B5620D"/>
    <w:rsid w:val="00D55B09"/>
    <w:rsid w:val="00DE60C9"/>
    <w:rsid w:val="00F35EFA"/>
    <w:rsid w:val="00F814D6"/>
    <w:rsid w:val="00FA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DC3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72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2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2D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2D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2D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2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2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2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2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2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2D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2D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2D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2D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2D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2D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772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2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2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2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2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2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2D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4A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4A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4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4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6T05:15:00Z</dcterms:created>
  <dcterms:modified xsi:type="dcterms:W3CDTF">2026-06-16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bd284-1304-4f4e-9023-758fe50fd5db</vt:lpwstr>
  </property>
</Properties>
</file>